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C046A" w14:textId="77777777" w:rsidR="0090687B" w:rsidRPr="00E13B9E" w:rsidRDefault="0090687B" w:rsidP="0090687B">
      <w:pPr>
        <w:pStyle w:val="Heading1"/>
        <w:spacing w:line="480" w:lineRule="auto"/>
        <w:rPr>
          <w:lang w:val="en-US"/>
        </w:rPr>
      </w:pPr>
      <w:r w:rsidRPr="00BC5727">
        <w:rPr>
          <w:rFonts w:eastAsiaTheme="minorEastAsia"/>
          <w:sz w:val="28"/>
          <w:szCs w:val="28"/>
          <w:lang w:val="en-US"/>
        </w:rPr>
        <w:t>Appendix</w:t>
      </w:r>
    </w:p>
    <w:p w14:paraId="4AF1FC7F" w14:textId="77777777" w:rsidR="0090687B" w:rsidRPr="00E13B9E" w:rsidRDefault="0090687B" w:rsidP="0090687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3B9E">
        <w:rPr>
          <w:rFonts w:ascii="Times New Roman" w:hAnsi="Times New Roman" w:cs="Times New Roman"/>
          <w:sz w:val="24"/>
          <w:szCs w:val="24"/>
          <w:lang w:val="en-US"/>
        </w:rPr>
        <w:t xml:space="preserve">To formulate the periodic problem as an extension of equation (1) and see that this formulation leads to equation set (5), let, for a given decision vector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u=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E13B9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"/>
        <w:gridCol w:w="8323"/>
        <w:gridCol w:w="670"/>
      </w:tblGrid>
      <w:tr w:rsidR="0090687B" w:rsidRPr="00E13B9E" w14:paraId="4E70B449" w14:textId="77777777" w:rsidTr="00BC5727">
        <w:tc>
          <w:tcPr>
            <w:tcW w:w="250" w:type="pct"/>
            <w:vAlign w:val="center"/>
          </w:tcPr>
          <w:p w14:paraId="40707180" w14:textId="77777777" w:rsidR="0090687B" w:rsidRPr="00E13B9E" w:rsidRDefault="0090687B" w:rsidP="00BC5727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0" w:type="pct"/>
            <w:vAlign w:val="center"/>
          </w:tcPr>
          <w:p w14:paraId="34BF06E1" w14:textId="77777777" w:rsidR="0090687B" w:rsidRPr="00E13B9E" w:rsidRDefault="0090687B" w:rsidP="00BC5727">
            <w:pPr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Π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,u</m:t>
                    </m:r>
                  </m:e>
                </m:d>
                <m:r>
                  <m:rPr>
                    <m:aln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Π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Π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+…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⋯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Π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j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Π</m:t>
                        </m: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250" w:type="pct"/>
            <w:vAlign w:val="center"/>
          </w:tcPr>
          <w:p w14:paraId="1F77B53D" w14:textId="77777777" w:rsidR="0090687B" w:rsidRPr="00E13B9E" w:rsidRDefault="0090687B" w:rsidP="00BC5727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1)</w:t>
            </w:r>
          </w:p>
        </w:tc>
      </w:tr>
    </w:tbl>
    <w:p w14:paraId="54C1272A" w14:textId="77777777" w:rsidR="0090687B" w:rsidRPr="00E13B9E" w:rsidRDefault="0090687B" w:rsidP="0090687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E13B9E">
        <w:rPr>
          <w:rFonts w:ascii="Times New Roman" w:hAnsi="Times New Roman" w:cs="Times New Roman"/>
          <w:sz w:val="24"/>
          <w:szCs w:val="24"/>
          <w:lang w:val="en-US"/>
        </w:rPr>
        <w:t xml:space="preserve">In equation (A1), we writ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⋯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nary>
          <m:naryPr>
            <m:chr m:val="∏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nary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x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+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As in the main text, the discount factor fo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tervals </w:t>
      </w:r>
      <w:proofErr w:type="gramStart"/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>is</w:t>
      </w:r>
      <w:proofErr w:type="gramEnd"/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β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nary>
          <m:naryPr>
            <m:chr m:val="∏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N</m:t>
            </m:r>
          </m:sub>
        </m:sSub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If we consider equation (1)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Π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s the objective function, we have what we cal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x)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"/>
        <w:gridCol w:w="8323"/>
        <w:gridCol w:w="670"/>
      </w:tblGrid>
      <w:tr w:rsidR="0090687B" w:rsidRPr="00E13B9E" w14:paraId="28E16863" w14:textId="77777777" w:rsidTr="00BC5727">
        <w:tc>
          <w:tcPr>
            <w:tcW w:w="250" w:type="pct"/>
            <w:vAlign w:val="center"/>
          </w:tcPr>
          <w:p w14:paraId="11085D83" w14:textId="77777777" w:rsidR="0090687B" w:rsidRPr="00E13B9E" w:rsidRDefault="0090687B" w:rsidP="00BC5727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0" w:type="pct"/>
            <w:vAlign w:val="center"/>
          </w:tcPr>
          <w:p w14:paraId="08F8299C" w14:textId="77777777" w:rsidR="0090687B" w:rsidRPr="00E13B9E" w:rsidRDefault="0090687B" w:rsidP="00BC5727">
            <w:pPr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=</m:t>
                </m:r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max</m:t>
                        </m: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e>
                      <m:lim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kj</m:t>
                                </m:r>
                              </m:sub>
                            </m:sSub>
                          </m:e>
                        </m:d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lim>
                    </m:limLow>
                  </m:fName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k=0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∞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k+1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Π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func>
                <m:r>
                  <m:rPr>
                    <m:aln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=</m:t>
                </m:r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max</m:t>
                        </m: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e>
                      <m:lim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kj</m:t>
                                </m:r>
                              </m:sub>
                            </m:sSub>
                          </m:e>
                        </m:d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lim>
                    </m:limLow>
                  </m:fName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k=0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∞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sup>
                        </m:sSup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j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Π</m:t>
                                </m:r>
                                <m:ctrl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j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kj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nary>
                  </m:e>
                </m:func>
              </m:oMath>
            </m:oMathPara>
          </w:p>
        </w:tc>
        <w:tc>
          <w:tcPr>
            <w:tcW w:w="250" w:type="pct"/>
            <w:vAlign w:val="center"/>
          </w:tcPr>
          <w:p w14:paraId="3360EFEF" w14:textId="77777777" w:rsidR="0090687B" w:rsidRPr="00E13B9E" w:rsidRDefault="0090687B" w:rsidP="00BC5727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2)</w:t>
            </w:r>
          </w:p>
        </w:tc>
      </w:tr>
    </w:tbl>
    <w:p w14:paraId="6A6E5928" w14:textId="77777777" w:rsidR="0090687B" w:rsidRPr="00E13B9E" w:rsidRDefault="0090687B" w:rsidP="0090687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E13B9E">
        <w:rPr>
          <w:rFonts w:ascii="Times New Roman" w:hAnsi="Times New Roman" w:cs="Times New Roman"/>
          <w:sz w:val="24"/>
          <w:szCs w:val="24"/>
          <w:lang w:val="en-US"/>
        </w:rPr>
        <w:t xml:space="preserve">Equations (A1) and (A2) presume that interval 1 is the initial interval in the decision problem. If the initial interval is interval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s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1&lt;s≤N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relevant value function, denoted</w:t>
      </w:r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x)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an be expressed as follow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"/>
        <w:gridCol w:w="8323"/>
        <w:gridCol w:w="670"/>
      </w:tblGrid>
      <w:tr w:rsidR="0090687B" w:rsidRPr="00E13B9E" w14:paraId="107FE9F6" w14:textId="77777777" w:rsidTr="00BC5727">
        <w:tc>
          <w:tcPr>
            <w:tcW w:w="250" w:type="pct"/>
            <w:vAlign w:val="center"/>
          </w:tcPr>
          <w:p w14:paraId="265F4067" w14:textId="77777777" w:rsidR="0090687B" w:rsidRPr="00E13B9E" w:rsidRDefault="0090687B" w:rsidP="00BC5727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0" w:type="pct"/>
            <w:vAlign w:val="center"/>
          </w:tcPr>
          <w:p w14:paraId="2F368656" w14:textId="77777777" w:rsidR="0090687B" w:rsidRPr="00E13B9E" w:rsidRDefault="0090687B" w:rsidP="00BC5727">
            <w:pPr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e>
                </m:d>
                <m:r>
                  <m:rPr>
                    <m:aln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=</m:t>
                </m:r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max</m:t>
                        </m: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e>
                      <m:lim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kj</m:t>
                                </m:r>
                              </m:sub>
                            </m:sSub>
                          </m:e>
                        </m:d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lim>
                    </m:limLow>
                  </m:fName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k=0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∞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sup>
                        </m:sSup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j=s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N+s-1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j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s-1</m:t>
                                    </m:r>
                                  </m:sub>
                                </m:sSub>
                              </m:den>
                            </m:f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Π</m:t>
                                </m:r>
                                <m:ctrl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j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kj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nary>
                  </m:e>
                </m:func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=</m:t>
                </m:r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max</m:t>
                        </m: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e>
                      <m:lim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kj</m:t>
                                </m:r>
                              </m:sub>
                            </m:sSub>
                          </m:e>
                        </m:d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lim>
                    </m:limLow>
                  </m:fName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k=0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∞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k+1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Π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)</m:t>
                        </m:r>
                      </m:e>
                    </m:nary>
                  </m:e>
                </m:func>
              </m:oMath>
            </m:oMathPara>
          </w:p>
        </w:tc>
        <w:tc>
          <w:tcPr>
            <w:tcW w:w="250" w:type="pct"/>
            <w:vAlign w:val="center"/>
          </w:tcPr>
          <w:p w14:paraId="59CC5FB1" w14:textId="77777777" w:rsidR="0090687B" w:rsidRPr="00E13B9E" w:rsidRDefault="0090687B" w:rsidP="00BC5727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3)</w:t>
            </w:r>
          </w:p>
        </w:tc>
      </w:tr>
    </w:tbl>
    <w:p w14:paraId="163F41FC" w14:textId="77777777" w:rsidR="0090687B" w:rsidRPr="00E13B9E" w:rsidRDefault="0090687B" w:rsidP="0090687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E13B9E">
        <w:rPr>
          <w:rFonts w:ascii="Times New Roman" w:hAnsi="Times New Roman" w:cs="Times New Roman"/>
          <w:sz w:val="24"/>
          <w:szCs w:val="24"/>
          <w:lang w:val="en-US"/>
        </w:rPr>
        <w:t xml:space="preserve">Given the periodic featur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Π</m:t>
            </m: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</m:sSub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b>
        </m:sSub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thu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Π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sub>
        </m:sSub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e see by inspection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+N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x)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In this sens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x)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periodic; the decision problem one faces every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tervals </w:t>
      </w:r>
      <w:proofErr w:type="gramStart"/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>has</w:t>
      </w:r>
      <w:proofErr w:type="gramEnd"/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same structure. Furthermore, i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+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y)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known for all feasibl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y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x,u)</m:t>
        </m:r>
      </m:oMath>
      <w:r w:rsidRPr="00E13B9E">
        <w:rPr>
          <w:rFonts w:ascii="Times New Roman" w:eastAsiaTheme="minorEastAsia" w:hAnsi="Times New Roman" w:cs="Times New Roman"/>
          <w:sz w:val="24"/>
          <w:szCs w:val="24"/>
          <w:lang w:val="en-US"/>
        </w:rPr>
        <w:t>, we have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"/>
        <w:gridCol w:w="8323"/>
        <w:gridCol w:w="670"/>
      </w:tblGrid>
      <w:tr w:rsidR="0090687B" w:rsidRPr="00E13B9E" w14:paraId="516175D1" w14:textId="77777777" w:rsidTr="00BC5727">
        <w:tc>
          <w:tcPr>
            <w:tcW w:w="250" w:type="pct"/>
            <w:vAlign w:val="center"/>
          </w:tcPr>
          <w:p w14:paraId="13D31C31" w14:textId="77777777" w:rsidR="0090687B" w:rsidRPr="00E13B9E" w:rsidRDefault="0090687B" w:rsidP="00BC5727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0" w:type="pct"/>
            <w:vAlign w:val="center"/>
          </w:tcPr>
          <w:p w14:paraId="24ED4DC2" w14:textId="77777777" w:rsidR="0090687B" w:rsidRPr="00E13B9E" w:rsidRDefault="0090687B" w:rsidP="00BC5727">
            <w:pPr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e>
                </m:d>
                <m:r>
                  <m:rPr>
                    <m:aln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=</m:t>
                </m:r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max</m:t>
                        </m: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e>
                      <m:li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{u}</m:t>
                        </m: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lim>
                    </m:limLow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Π</m:t>
                            </m:r>
                            <m:ctrl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x,u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s+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(y)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250" w:type="pct"/>
            <w:vAlign w:val="center"/>
          </w:tcPr>
          <w:p w14:paraId="3ECCC9AB" w14:textId="77777777" w:rsidR="0090687B" w:rsidRPr="00E13B9E" w:rsidRDefault="0090687B" w:rsidP="00BC5727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4)</w:t>
            </w:r>
          </w:p>
        </w:tc>
      </w:tr>
    </w:tbl>
    <w:p w14:paraId="22F1C4D2" w14:textId="77777777" w:rsidR="0090687B" w:rsidRPr="00E13B9E" w:rsidRDefault="0090687B" w:rsidP="0090687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3B9E">
        <w:rPr>
          <w:rFonts w:ascii="Times New Roman" w:hAnsi="Times New Roman" w:cs="Times New Roman"/>
          <w:sz w:val="24"/>
          <w:szCs w:val="24"/>
          <w:lang w:val="en-US"/>
        </w:rPr>
        <w:t>Equation (A4) follows from the principle of optimality.</w:t>
      </w:r>
    </w:p>
    <w:p w14:paraId="364A535D" w14:textId="77777777" w:rsidR="002F7879" w:rsidRDefault="002F7879"/>
    <w:sectPr w:rsidR="002F7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82"/>
    <w:rsid w:val="002F7879"/>
    <w:rsid w:val="006C5782"/>
    <w:rsid w:val="0090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22260-2596-4CD2-9B82-18DC19A0E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87B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87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87B"/>
    <w:rPr>
      <w:rFonts w:ascii="Times New Roman" w:eastAsiaTheme="majorEastAsia" w:hAnsi="Times New Roman" w:cstheme="majorBidi"/>
      <w:b/>
      <w:sz w:val="36"/>
      <w:szCs w:val="32"/>
      <w:lang w:val="nb-NO"/>
    </w:rPr>
  </w:style>
  <w:style w:type="table" w:styleId="TableGrid">
    <w:name w:val="Table Grid"/>
    <w:basedOn w:val="TableNormal"/>
    <w:uiPriority w:val="39"/>
    <w:rsid w:val="0090687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11-15T04:15:00Z</dcterms:created>
  <dcterms:modified xsi:type="dcterms:W3CDTF">2021-11-15T04:15:00Z</dcterms:modified>
</cp:coreProperties>
</file>